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tbl>
      <w:tblPr>
        <w:tblW w:w="981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8"/>
        <w:gridCol w:w="2182"/>
        <w:gridCol w:w="2250"/>
        <w:gridCol w:w="2520"/>
      </w:tblGrid>
      <w:tr w:rsidR="001E4467" w:rsidRPr="001E4467" w14:paraId="1F5CC39E" w14:textId="77777777" w:rsidTr="00187460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8640AB" w14:textId="77777777" w:rsidR="001E4467" w:rsidRPr="001E4467" w:rsidRDefault="001E4467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Features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6BA49B" w14:textId="77777777" w:rsidR="001E4467" w:rsidRPr="001E4467" w:rsidRDefault="001E4467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VTA (n=16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96A8E5" w14:textId="77777777" w:rsidR="001E4467" w:rsidRPr="001E4467" w:rsidRDefault="001E4467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proofErr w:type="spellStart"/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mSNr</w:t>
            </w:r>
            <w:proofErr w:type="spellEnd"/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 (n=3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A4A2F" w14:textId="77777777" w:rsidR="001E4467" w:rsidRPr="001E4467" w:rsidRDefault="001E4467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proofErr w:type="spellStart"/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lSNr</w:t>
            </w:r>
            <w:proofErr w:type="spellEnd"/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 (n=26)</w:t>
            </w:r>
          </w:p>
        </w:tc>
      </w:tr>
      <w:tr w:rsidR="001E4467" w:rsidRPr="001E4467" w14:paraId="33CC73C1" w14:textId="77777777" w:rsidTr="00187460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9565F" w14:textId="77777777" w:rsidR="001E4467" w:rsidRPr="001E4467" w:rsidRDefault="001E4467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Firing Rate (Hz)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034968" w14:textId="77777777" w:rsidR="001E4467" w:rsidRPr="001E4467" w:rsidRDefault="001E4467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9.71±3.65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242540" w14:textId="77777777" w:rsidR="001E4467" w:rsidRPr="001E4467" w:rsidRDefault="001E4467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6.78±2.2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B5D581" w14:textId="77777777" w:rsidR="001E4467" w:rsidRPr="001E4467" w:rsidRDefault="001E4467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2.11±2.02</w:t>
            </w:r>
          </w:p>
        </w:tc>
      </w:tr>
      <w:tr w:rsidR="001E4467" w:rsidRPr="001E4467" w14:paraId="6E9DB28A" w14:textId="77777777" w:rsidTr="00187460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18E4D" w14:textId="482F7F42" w:rsidR="001E4467" w:rsidRPr="001E4467" w:rsidRDefault="00900252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Firing </w:t>
            </w:r>
            <w:r w:rsidR="001E4467"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Regularity 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CFBFD" w14:textId="77777777" w:rsidR="001E4467" w:rsidRPr="001E4467" w:rsidRDefault="001E4467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.27±0.1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9BCE7C" w14:textId="77777777" w:rsidR="001E4467" w:rsidRPr="001E4467" w:rsidRDefault="001E4467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.19±0.1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D4004" w14:textId="77777777" w:rsidR="001E4467" w:rsidRPr="001E4467" w:rsidRDefault="001E4467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.22±0.08</w:t>
            </w:r>
          </w:p>
        </w:tc>
      </w:tr>
      <w:tr w:rsidR="00FB6C84" w:rsidRPr="001E4467" w14:paraId="29016860" w14:textId="77777777" w:rsidTr="00187460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D75736" w14:textId="1D4BBCCA" w:rsidR="00FB6C84" w:rsidRPr="001E4467" w:rsidRDefault="00FB6C84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ISI Variance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398EDC" w14:textId="0C96D2A9" w:rsidR="00FB6C84" w:rsidRPr="001E4467" w:rsidRDefault="00FB6C84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0.40±0.05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2A3209" w14:textId="083A36F6" w:rsidR="00FB6C84" w:rsidRPr="001E4467" w:rsidRDefault="00FB6C84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0.46±0.0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E723D" w14:textId="10CAAA06" w:rsidR="00FB6C84" w:rsidRPr="001E4467" w:rsidRDefault="00FB6C84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0.42±0.03</w:t>
            </w:r>
          </w:p>
        </w:tc>
      </w:tr>
      <w:tr w:rsidR="00FB6C84" w:rsidRPr="001E4467" w14:paraId="76088B89" w14:textId="77777777" w:rsidTr="00187460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0DF907" w14:textId="19A47FBD" w:rsidR="00FB6C84" w:rsidRPr="001E4467" w:rsidRDefault="00FB6C84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Asymmetry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174654" w14:textId="67011BC7" w:rsidR="00FB6C84" w:rsidRPr="001E4467" w:rsidRDefault="00FB6C84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.26±0.0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F1D49E" w14:textId="2909696F" w:rsidR="00FB6C84" w:rsidRPr="001E4467" w:rsidRDefault="00FB6C84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.13±0.0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766B8B" w14:textId="53FA7DE2" w:rsidR="00FB6C84" w:rsidRPr="001E4467" w:rsidRDefault="00FB6C84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.17±0.03</w:t>
            </w:r>
          </w:p>
        </w:tc>
      </w:tr>
      <w:tr w:rsidR="00FB6C84" w:rsidRPr="001E4467" w14:paraId="0E885047" w14:textId="77777777" w:rsidTr="00187460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DDF105" w14:textId="0A6E190E" w:rsidR="00FB6C84" w:rsidRPr="001E4467" w:rsidRDefault="00FB6C84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Latency (</w:t>
            </w:r>
            <w:proofErr w:type="spellStart"/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ms</w:t>
            </w:r>
            <w:proofErr w:type="spellEnd"/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74162C" w14:textId="429158E6" w:rsidR="00FB6C84" w:rsidRPr="001E4467" w:rsidRDefault="00FB6C84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33</w:t>
            </w: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3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836929" w14:textId="3929933B" w:rsidR="00FB6C84" w:rsidRPr="001E4467" w:rsidRDefault="00FB6C84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38</w:t>
            </w: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5EED6" w14:textId="6761EA04" w:rsidR="00FB6C84" w:rsidRPr="001E4467" w:rsidRDefault="00FB6C84" w:rsidP="001E446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34</w:t>
            </w: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±0.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2</w:t>
            </w:r>
          </w:p>
        </w:tc>
      </w:tr>
      <w:tr w:rsidR="00107E48" w:rsidRPr="001E4467" w14:paraId="38960082" w14:textId="77777777" w:rsidTr="00187460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6BEC01" w14:textId="7572047C" w:rsidR="00107E48" w:rsidRDefault="00107E48" w:rsidP="00107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ascii="Times" w:hAnsi="Times"/>
                <w:b/>
                <w:bCs/>
                <w:szCs w:val="24"/>
              </w:rPr>
              <w:t>Noise level (</w:t>
            </w:r>
            <w:proofErr w:type="spellStart"/>
            <w:r>
              <w:rPr>
                <w:rFonts w:ascii="Times" w:hAnsi="Times"/>
                <w:b/>
                <w:bCs/>
                <w:szCs w:val="24"/>
              </w:rPr>
              <w:t>μV</w:t>
            </w:r>
            <w:proofErr w:type="spellEnd"/>
            <w:r>
              <w:rPr>
                <w:rFonts w:ascii="Times" w:hAnsi="Times"/>
                <w:b/>
                <w:bCs/>
                <w:szCs w:val="24"/>
              </w:rPr>
              <w:t>)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49B935" w14:textId="32230E7F" w:rsidR="00107E48" w:rsidRDefault="00107E48" w:rsidP="00107E4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ascii="Times" w:hAnsi="Times"/>
                <w:szCs w:val="24"/>
              </w:rPr>
              <w:t>68.72±26.03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52EDBD" w14:textId="05EFE4F3" w:rsidR="00107E48" w:rsidRDefault="00107E48" w:rsidP="00107E4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ascii="Times" w:hAnsi="Times"/>
                <w:szCs w:val="24"/>
              </w:rPr>
              <w:t>57.34±18.1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772A14" w14:textId="5F2EE457" w:rsidR="00107E48" w:rsidRDefault="00107E48" w:rsidP="00107E4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ascii="Times" w:hAnsi="Times"/>
                <w:szCs w:val="24"/>
              </w:rPr>
              <w:t>65.44±17.62</w:t>
            </w:r>
          </w:p>
        </w:tc>
      </w:tr>
      <w:tr w:rsidR="00107E48" w:rsidRPr="001E4467" w14:paraId="4D47588F" w14:textId="77777777" w:rsidTr="00187460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7C60AD" w14:textId="46AA05FA" w:rsidR="00107E48" w:rsidRPr="001E4467" w:rsidRDefault="004F4123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Half-width</w:t>
            </w:r>
            <w:r w:rsidR="00107E48"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proofErr w:type="spellStart"/>
            <w:r w:rsidR="00107E48"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ms</w:t>
            </w:r>
            <w:proofErr w:type="spellEnd"/>
            <w:r w:rsidR="00107E48"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959F1F" w14:textId="01D94526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18</w:t>
            </w: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±0.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1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062CAD" w14:textId="0357CDCF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16</w:t>
            </w: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±0.0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EC961A" w14:textId="5A510A2D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18</w:t>
            </w: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±0.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0</w:t>
            </w:r>
          </w:p>
        </w:tc>
      </w:tr>
      <w:tr w:rsidR="00107E48" w:rsidRPr="001E4467" w14:paraId="0AA3F5C1" w14:textId="77777777" w:rsidTr="00187460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018CC0" w14:textId="79FEED75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bookmarkStart w:id="0" w:name="_GoBack"/>
            <w:bookmarkEnd w:id="0"/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Density (%)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815B25" w14:textId="50341B9E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45.63</w:t>
            </w: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±14.29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927986" w14:textId="7C08F3A0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27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.98</w:t>
            </w: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±5.7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4CF6C7" w14:textId="4176753A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2.25</w:t>
            </w: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±4.76</w:t>
            </w:r>
          </w:p>
        </w:tc>
      </w:tr>
      <w:tr w:rsidR="00107E48" w:rsidRPr="001E4467" w14:paraId="471F37EE" w14:textId="77777777" w:rsidTr="00900252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17AF33" w14:textId="49074525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Delta 1.5-4 Hz (dB)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9194F" w14:textId="5C506F7B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82.45±49.52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CC71D" w14:textId="4A8CDB3A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54.40±23.7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F6E17" w14:textId="116F3E2E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01.40±9.80</w:t>
            </w:r>
          </w:p>
        </w:tc>
      </w:tr>
      <w:tr w:rsidR="00107E48" w:rsidRPr="001E4467" w14:paraId="1B2B271D" w14:textId="77777777" w:rsidTr="00900252">
        <w:trPr>
          <w:trHeight w:val="180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B17B8E" w14:textId="6D642328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Theta 4-10 Hz (dB)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DC51D" w14:textId="317EBBF1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459.27±149.29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FAACC" w14:textId="2FC69708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415.61±50.5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835F7" w14:textId="4B3A612D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324.65±26.87</w:t>
            </w:r>
          </w:p>
        </w:tc>
      </w:tr>
      <w:tr w:rsidR="00107E48" w:rsidRPr="001E4467" w14:paraId="45804581" w14:textId="77777777" w:rsidTr="00900252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8849F7" w14:textId="622CF001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Beta 10-20 Hz (dB)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A7F0B" w14:textId="344812E2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018.00±200.16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89B92" w14:textId="1AA6870D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857.13±86.8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4E9F5" w14:textId="376F556B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785.61±65.98</w:t>
            </w:r>
          </w:p>
        </w:tc>
      </w:tr>
      <w:tr w:rsidR="00107E48" w:rsidRPr="001E4467" w14:paraId="428B00D3" w14:textId="77777777" w:rsidTr="00187460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0DDDB2" w14:textId="19FC2BEF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Gamma 40-50 Hz (dB)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EB1D5" w14:textId="595A5822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611.10±238.7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90CC0" w14:textId="1D3E2D8B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480.80±179.1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AE976" w14:textId="648AD30D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125.50±147.18</w:t>
            </w:r>
          </w:p>
        </w:tc>
      </w:tr>
      <w:tr w:rsidR="00107E48" w:rsidRPr="001E4467" w14:paraId="4C88847C" w14:textId="77777777" w:rsidTr="00187460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AB77E4" w14:textId="02AFF204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Gamma 50-60 Hz (dB)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34C7A" w14:textId="7821D9E0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693.90±227.77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9DEAD" w14:textId="17C1571B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667.9±268.7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08483" w14:textId="389B1F2F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275.10±194.38</w:t>
            </w:r>
          </w:p>
        </w:tc>
      </w:tr>
      <w:tr w:rsidR="00107E48" w:rsidRPr="001E4467" w14:paraId="0C86366D" w14:textId="77777777" w:rsidTr="00187460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4F5C4B" w14:textId="7EA245A8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Gamma 60-70 Hz (dB)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47B84" w14:textId="59DE3FD1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699.50±229.5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361BB" w14:textId="2E4F5EBB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674.60±245.0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8F044" w14:textId="1C596234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274.40±233.96</w:t>
            </w:r>
          </w:p>
        </w:tc>
      </w:tr>
      <w:tr w:rsidR="00107E48" w:rsidRPr="001E4467" w14:paraId="1022BBB6" w14:textId="77777777" w:rsidTr="00187460">
        <w:trPr>
          <w:trHeight w:val="195"/>
        </w:trPr>
        <w:tc>
          <w:tcPr>
            <w:tcW w:w="2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E29F49" w14:textId="5EAB0790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Gamma 70-80 Hz (dB)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56305" w14:textId="65DA6DA3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608.00±237.13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4BD2B" w14:textId="12243C55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512.10±204.3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9C1F6" w14:textId="7F2704AA" w:rsidR="00107E48" w:rsidRPr="001E4467" w:rsidRDefault="00107E48" w:rsidP="00107E4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1E4467">
              <w:rPr>
                <w:rFonts w:eastAsia="Times New Roman" w:cs="Times New Roman"/>
                <w:color w:val="000000"/>
                <w:szCs w:val="24"/>
                <w:lang w:eastAsia="zh-CN"/>
              </w:rPr>
              <w:t>1352.60±290.82</w:t>
            </w:r>
          </w:p>
        </w:tc>
      </w:tr>
    </w:tbl>
    <w:p w14:paraId="3546137E" w14:textId="77777777" w:rsidR="001E4467" w:rsidRDefault="001E4467" w:rsidP="001E4467">
      <w:pPr>
        <w:pStyle w:val="Body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B65BC41" w14:textId="0CAB5025" w:rsidR="00DE23E8" w:rsidRPr="001E4467" w:rsidRDefault="00994A3D" w:rsidP="001E4467">
      <w:pPr>
        <w:pStyle w:val="Body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E44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1E4467" w:rsidRPr="001E44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1E44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E44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1E44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SEQ Figure \* ARABIC </w:instrText>
      </w:r>
      <w:r w:rsidRPr="001E44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="00ED20B5" w:rsidRPr="001E4467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Pr="001E44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  <w:r w:rsidRPr="001E44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1E4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4467" w:rsidRPr="001E4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mmary of </w:t>
      </w:r>
      <w:r w:rsidR="00D642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lectrophysiological </w:t>
      </w:r>
      <w:r w:rsidR="001E4467" w:rsidRPr="001E4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eatures in VTA, </w:t>
      </w:r>
      <w:proofErr w:type="spellStart"/>
      <w:r w:rsidR="001E4467" w:rsidRPr="001E4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SNr</w:t>
      </w:r>
      <w:proofErr w:type="spellEnd"/>
      <w:r w:rsidR="001E4467" w:rsidRPr="001E4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="001E4467" w:rsidRPr="001E4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SNr</w:t>
      </w:r>
      <w:proofErr w:type="spellEnd"/>
      <w:r w:rsidR="00D642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not statistically significantly different</w:t>
      </w:r>
      <w:r w:rsidR="001E4467" w:rsidRPr="001E4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1E4467" w:rsidRPr="001E44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4467" w:rsidRPr="001E4467">
        <w:rPr>
          <w:rFonts w:ascii="Times New Roman" w:hAnsi="Times New Roman" w:cs="Times New Roman"/>
          <w:color w:val="000000" w:themeColor="text1"/>
          <w:sz w:val="24"/>
          <w:szCs w:val="24"/>
        </w:rPr>
        <w:t>Mean</w:t>
      </w:r>
      <w:r w:rsidR="005F3177" w:rsidRPr="009D29DF">
        <w:rPr>
          <w:lang w:val="en-GB" w:eastAsia="en-GB"/>
        </w:rPr>
        <w:t>±</w:t>
      </w:r>
      <w:r w:rsidR="001E4467" w:rsidRPr="001E4467">
        <w:rPr>
          <w:rFonts w:ascii="Times New Roman" w:hAnsi="Times New Roman" w:cs="Times New Roman"/>
          <w:color w:val="000000" w:themeColor="text1"/>
          <w:sz w:val="24"/>
          <w:szCs w:val="24"/>
        </w:rPr>
        <w:t>SD are shown.</w:t>
      </w:r>
    </w:p>
    <w:sectPr w:rsidR="00DE23E8" w:rsidRPr="001E446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8D4D43" w14:textId="77777777" w:rsidR="00EE33E3" w:rsidRDefault="00EE33E3" w:rsidP="00117666">
      <w:pPr>
        <w:spacing w:after="0"/>
      </w:pPr>
      <w:r>
        <w:separator/>
      </w:r>
    </w:p>
  </w:endnote>
  <w:endnote w:type="continuationSeparator" w:id="0">
    <w:p w14:paraId="5B355455" w14:textId="77777777" w:rsidR="00EE33E3" w:rsidRDefault="00EE33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00252" w:rsidRPr="00577C4C" w:rsidRDefault="0090025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00252" w:rsidRPr="00577C4C" w:rsidRDefault="0090025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00252" w:rsidRPr="00577C4C" w:rsidRDefault="0090025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00252" w:rsidRPr="00577C4C" w:rsidRDefault="0090025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FEFB6" w14:textId="77777777" w:rsidR="00EE33E3" w:rsidRDefault="00EE33E3" w:rsidP="00117666">
      <w:pPr>
        <w:spacing w:after="0"/>
      </w:pPr>
      <w:r>
        <w:separator/>
      </w:r>
    </w:p>
  </w:footnote>
  <w:footnote w:type="continuationSeparator" w:id="0">
    <w:p w14:paraId="5803548F" w14:textId="77777777" w:rsidR="00EE33E3" w:rsidRDefault="00EE33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00252" w:rsidRPr="009151AA" w:rsidRDefault="0090025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00252" w:rsidRDefault="0090025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7197"/>
    <w:rsid w:val="00105FD9"/>
    <w:rsid w:val="00107E48"/>
    <w:rsid w:val="00117666"/>
    <w:rsid w:val="001549D3"/>
    <w:rsid w:val="00160065"/>
    <w:rsid w:val="00177D84"/>
    <w:rsid w:val="00187460"/>
    <w:rsid w:val="001E446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145F"/>
    <w:rsid w:val="00401590"/>
    <w:rsid w:val="00447801"/>
    <w:rsid w:val="00452E9C"/>
    <w:rsid w:val="004735C8"/>
    <w:rsid w:val="004947A6"/>
    <w:rsid w:val="004961FF"/>
    <w:rsid w:val="004D3584"/>
    <w:rsid w:val="004F4123"/>
    <w:rsid w:val="00517A89"/>
    <w:rsid w:val="005250F2"/>
    <w:rsid w:val="00562320"/>
    <w:rsid w:val="00562731"/>
    <w:rsid w:val="00593EEA"/>
    <w:rsid w:val="005A5EEE"/>
    <w:rsid w:val="005B7D3A"/>
    <w:rsid w:val="005F3177"/>
    <w:rsid w:val="006375C7"/>
    <w:rsid w:val="006503B1"/>
    <w:rsid w:val="00654E8F"/>
    <w:rsid w:val="00660D05"/>
    <w:rsid w:val="006820B1"/>
    <w:rsid w:val="006B7D14"/>
    <w:rsid w:val="00701727"/>
    <w:rsid w:val="0070566C"/>
    <w:rsid w:val="00714C50"/>
    <w:rsid w:val="00725A7D"/>
    <w:rsid w:val="00730DD5"/>
    <w:rsid w:val="007501BE"/>
    <w:rsid w:val="00790BB3"/>
    <w:rsid w:val="007C206C"/>
    <w:rsid w:val="00817DD6"/>
    <w:rsid w:val="0083759F"/>
    <w:rsid w:val="00885156"/>
    <w:rsid w:val="00900252"/>
    <w:rsid w:val="009151AA"/>
    <w:rsid w:val="0093429D"/>
    <w:rsid w:val="00943573"/>
    <w:rsid w:val="00964134"/>
    <w:rsid w:val="00970F7D"/>
    <w:rsid w:val="00994A3D"/>
    <w:rsid w:val="009C2B12"/>
    <w:rsid w:val="009D335A"/>
    <w:rsid w:val="00A174D9"/>
    <w:rsid w:val="00A84246"/>
    <w:rsid w:val="00AA4D24"/>
    <w:rsid w:val="00AB6715"/>
    <w:rsid w:val="00B1671E"/>
    <w:rsid w:val="00B25EB8"/>
    <w:rsid w:val="00B37F4D"/>
    <w:rsid w:val="00BC664B"/>
    <w:rsid w:val="00BE1AAA"/>
    <w:rsid w:val="00C51E49"/>
    <w:rsid w:val="00C52A7B"/>
    <w:rsid w:val="00C56BAF"/>
    <w:rsid w:val="00C679AA"/>
    <w:rsid w:val="00C75972"/>
    <w:rsid w:val="00CD066B"/>
    <w:rsid w:val="00CE4FEE"/>
    <w:rsid w:val="00D060CF"/>
    <w:rsid w:val="00D1384D"/>
    <w:rsid w:val="00D64276"/>
    <w:rsid w:val="00DB59C3"/>
    <w:rsid w:val="00DC259A"/>
    <w:rsid w:val="00DE23E8"/>
    <w:rsid w:val="00E3278C"/>
    <w:rsid w:val="00E35B9F"/>
    <w:rsid w:val="00E52377"/>
    <w:rsid w:val="00E537AD"/>
    <w:rsid w:val="00E64E17"/>
    <w:rsid w:val="00E866C9"/>
    <w:rsid w:val="00EA3D3C"/>
    <w:rsid w:val="00EC090A"/>
    <w:rsid w:val="00ED20B5"/>
    <w:rsid w:val="00EE33E3"/>
    <w:rsid w:val="00EF215B"/>
    <w:rsid w:val="00F46900"/>
    <w:rsid w:val="00F61D89"/>
    <w:rsid w:val="00FA0D54"/>
    <w:rsid w:val="00FB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FFACCB8-3DC7-AB48-8E86-0FEF2CA41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1E4467"/>
  </w:style>
  <w:style w:type="paragraph" w:customStyle="1" w:styleId="Body">
    <w:name w:val="Body"/>
    <w:rsid w:val="001E44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zh-CN"/>
    </w:rPr>
  </w:style>
  <w:style w:type="paragraph" w:styleId="Revision">
    <w:name w:val="Revision"/>
    <w:hidden/>
    <w:uiPriority w:val="99"/>
    <w:semiHidden/>
    <w:rsid w:val="001E446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DFCC39E-D368-3843-BEB0-415BCF6D9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orge McConnell</cp:lastModifiedBy>
  <cp:revision>11</cp:revision>
  <cp:lastPrinted>2013-10-03T12:51:00Z</cp:lastPrinted>
  <dcterms:created xsi:type="dcterms:W3CDTF">2019-08-08T18:30:00Z</dcterms:created>
  <dcterms:modified xsi:type="dcterms:W3CDTF">2020-02-26T02:58:00Z</dcterms:modified>
</cp:coreProperties>
</file>